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8B0B1" w14:textId="648F7ADE" w:rsidR="00C0490F" w:rsidRPr="00C0490F" w:rsidRDefault="00C0490F" w:rsidP="00C0490F">
      <w:pPr>
        <w:rPr>
          <w:rFonts w:ascii="Times New Roman" w:hAnsi="Times New Roman" w:cs="Times New Roman"/>
          <w:b/>
          <w:bCs/>
        </w:rPr>
      </w:pPr>
      <w:r w:rsidRPr="00C0490F">
        <w:rPr>
          <w:rFonts w:ascii="Times New Roman" w:hAnsi="Times New Roman" w:cs="Times New Roman"/>
          <w:b/>
          <w:bCs/>
        </w:rPr>
        <w:t>Supplemental Table 6</w:t>
      </w:r>
    </w:p>
    <w:p w14:paraId="094F6845" w14:textId="1274859B" w:rsidR="00C0490F" w:rsidRDefault="000C4758" w:rsidP="00C0490F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In</w:t>
      </w:r>
      <w:r w:rsidR="00712A39">
        <w:rPr>
          <w:rFonts w:ascii="Times New Roman" w:hAnsi="Times New Roman" w:cs="Times New Roman"/>
          <w:i/>
          <w:iCs/>
        </w:rPr>
        <w:t xml:space="preserve">tention-to-treat (ITT) </w:t>
      </w:r>
      <w:r w:rsidR="00C0490F" w:rsidRPr="00C0490F">
        <w:rPr>
          <w:rFonts w:ascii="Times New Roman" w:hAnsi="Times New Roman" w:cs="Times New Roman"/>
          <w:i/>
          <w:iCs/>
        </w:rPr>
        <w:t xml:space="preserve">Model based estimated QIDS score with 95% CI by study arm, patient characteristics and time points. </w:t>
      </w:r>
    </w:p>
    <w:tbl>
      <w:tblPr>
        <w:tblW w:w="8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0"/>
        <w:gridCol w:w="1460"/>
        <w:gridCol w:w="1880"/>
        <w:gridCol w:w="1880"/>
        <w:gridCol w:w="1880"/>
      </w:tblGrid>
      <w:tr w:rsidR="00712A39" w:rsidRPr="00712A39" w14:paraId="04280692" w14:textId="77777777" w:rsidTr="004426D4">
        <w:trPr>
          <w:trHeight w:val="552"/>
        </w:trPr>
        <w:tc>
          <w:tcPr>
            <w:tcW w:w="1460" w:type="dxa"/>
            <w:tcBorders>
              <w:left w:val="nil"/>
              <w:right w:val="nil"/>
            </w:tcBorders>
            <w:vAlign w:val="bottom"/>
          </w:tcPr>
          <w:p w14:paraId="4152EF28" w14:textId="739B1A71" w:rsidR="00712A39" w:rsidRPr="00712A39" w:rsidRDefault="00712A39" w:rsidP="00712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2A39">
              <w:rPr>
                <w:rFonts w:ascii="Times New Roman" w:hAnsi="Times New Roman" w:cs="Times New Roman"/>
                <w:b/>
                <w:bCs/>
              </w:rPr>
              <w:t>Predictor Level</w:t>
            </w:r>
          </w:p>
        </w:tc>
        <w:tc>
          <w:tcPr>
            <w:tcW w:w="1460" w:type="dxa"/>
            <w:tcBorders>
              <w:left w:val="nil"/>
              <w:right w:val="nil"/>
            </w:tcBorders>
            <w:vAlign w:val="bottom"/>
          </w:tcPr>
          <w:p w14:paraId="25ADAA9F" w14:textId="205266F3" w:rsidR="00712A39" w:rsidRPr="00712A39" w:rsidRDefault="00712A39" w:rsidP="00712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2A39">
              <w:rPr>
                <w:rFonts w:ascii="Times New Roman" w:hAnsi="Times New Roman" w:cs="Times New Roman"/>
                <w:b/>
                <w:bCs/>
              </w:rPr>
              <w:t>Study Arm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12776E7B" w14:textId="14444E13" w:rsidR="00712A39" w:rsidRPr="00712A39" w:rsidRDefault="00712A39" w:rsidP="00712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2A39">
              <w:rPr>
                <w:rFonts w:ascii="Times New Roman" w:hAnsi="Times New Roman" w:cs="Times New Roman"/>
                <w:b/>
                <w:bCs/>
              </w:rPr>
              <w:t>Post-Intervention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0AD61A90" w14:textId="1B73E18E" w:rsidR="00712A39" w:rsidRPr="00712A39" w:rsidRDefault="00712A39" w:rsidP="00712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2A39">
              <w:rPr>
                <w:rFonts w:ascii="Times New Roman" w:hAnsi="Times New Roman" w:cs="Times New Roman"/>
                <w:b/>
                <w:bCs/>
              </w:rPr>
              <w:t>12 Weeks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52C5AA6D" w14:textId="47A0D655" w:rsidR="00712A39" w:rsidRPr="00712A39" w:rsidRDefault="00712A39" w:rsidP="00712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2A39">
              <w:rPr>
                <w:rFonts w:ascii="Times New Roman" w:hAnsi="Times New Roman" w:cs="Times New Roman"/>
                <w:b/>
                <w:bCs/>
              </w:rPr>
              <w:t>24 Weeks</w:t>
            </w:r>
          </w:p>
        </w:tc>
      </w:tr>
      <w:tr w:rsidR="004426D4" w:rsidRPr="00712A39" w14:paraId="2CD31B43" w14:textId="77777777" w:rsidTr="004426D4">
        <w:trPr>
          <w:trHeight w:val="552"/>
        </w:trPr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79F266C7" w14:textId="4F78849B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Minority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635DD1CF" w14:textId="5D84182E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2146D33C" w14:textId="2FA08FCD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1 [7.65,9.38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352260E4" w14:textId="3DB98550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7 [6.51,8.43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02EBD83C" w14:textId="113C1FBD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5 [6.56,8.54]</w:t>
            </w:r>
          </w:p>
        </w:tc>
      </w:tr>
      <w:tr w:rsidR="004426D4" w:rsidRPr="00712A39" w14:paraId="6212D9A1" w14:textId="77777777" w:rsidTr="004426D4">
        <w:trPr>
          <w:trHeight w:val="55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9C9AC4A" w14:textId="4A9A48B0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08E3604A" w14:textId="1BE3562A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15F19C5A" w14:textId="7B6D5502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6 [7.09,8.62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7107D546" w14:textId="2C632012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4 [6.41,8.07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548DE18E" w14:textId="71D20D35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6 [6.11,7.8]</w:t>
            </w:r>
          </w:p>
        </w:tc>
      </w:tr>
      <w:tr w:rsidR="004426D4" w:rsidRPr="00712A39" w14:paraId="39D44701" w14:textId="77777777" w:rsidTr="004426D4">
        <w:trPr>
          <w:trHeight w:val="55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833D58D" w14:textId="22518CB6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nority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47943074" w14:textId="2D8FEFAB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1B13AEC1" w14:textId="05EA4CE4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7 [8.35,10.39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5D23E912" w14:textId="08946B2C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9 [6.08,8.49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45B131E7" w14:textId="40E02E22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3 [5.48,7.99]</w:t>
            </w:r>
          </w:p>
        </w:tc>
      </w:tr>
      <w:tr w:rsidR="004426D4" w:rsidRPr="00712A39" w14:paraId="6333977A" w14:textId="77777777" w:rsidTr="004426D4">
        <w:trPr>
          <w:trHeight w:val="564"/>
        </w:trPr>
        <w:tc>
          <w:tcPr>
            <w:tcW w:w="1460" w:type="dxa"/>
            <w:tcBorders>
              <w:top w:val="nil"/>
              <w:left w:val="nil"/>
              <w:right w:val="nil"/>
            </w:tcBorders>
            <w:vAlign w:val="bottom"/>
          </w:tcPr>
          <w:p w14:paraId="1FB4D445" w14:textId="5B6B4E1C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77402BE9" w14:textId="73569C33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73E18978" w14:textId="5CB3462A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3 [7.49,8.77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2E63BC4D" w14:textId="649799FD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2 [5.95,7.29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433BAB9E" w14:textId="26FB6BDC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6 [5.48,6.84]</w:t>
            </w:r>
          </w:p>
        </w:tc>
      </w:tr>
      <w:tr w:rsidR="004426D4" w:rsidRPr="00712A39" w14:paraId="15AEB585" w14:textId="77777777" w:rsidTr="004426D4">
        <w:trPr>
          <w:trHeight w:val="476"/>
        </w:trPr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4D46FD4F" w14:textId="16658E72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First-time Mom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37709F4F" w14:textId="01A9C002" w:rsidR="004426D4" w:rsidRPr="00712A39" w:rsidRDefault="004426D4" w:rsidP="004426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769C6AD8" w14:textId="65AFDB0E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78 [7.91,9.64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69BBD5CE" w14:textId="26738A8B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7 [6.29,8.24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66062B0E" w14:textId="3996C3E6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7 [5.98,7.97]</w:t>
            </w:r>
          </w:p>
        </w:tc>
      </w:tr>
      <w:tr w:rsidR="004426D4" w:rsidRPr="00712A39" w14:paraId="2C1161C2" w14:textId="77777777" w:rsidTr="004426D4">
        <w:trPr>
          <w:trHeight w:val="55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A766556" w14:textId="67E61A61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5B1A9305" w14:textId="018EF48D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25870D8C" w14:textId="64487B9E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9 [7.45,8.72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491F6875" w14:textId="4BBB57A8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3 [6.46,7.79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54F73DF9" w14:textId="6D1EA59D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8 [6,7.36]</w:t>
            </w:r>
          </w:p>
        </w:tc>
      </w:tr>
      <w:tr w:rsidR="004426D4" w:rsidRPr="00712A39" w14:paraId="1C9C123E" w14:textId="77777777" w:rsidTr="004426D4">
        <w:trPr>
          <w:trHeight w:val="566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1E02353" w14:textId="4BC47338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-time Mom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7EB7E471" w14:textId="4A84F67F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6FC3B337" w14:textId="69F14717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9 [7.89,9.9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41BF4209" w14:textId="68413F34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6 [6.52,8.8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61553340" w14:textId="2A22A5C7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5 [6.63,9.08]</w:t>
            </w:r>
          </w:p>
        </w:tc>
      </w:tr>
      <w:tr w:rsidR="004426D4" w:rsidRPr="00712A39" w14:paraId="33DDE879" w14:textId="77777777" w:rsidTr="004426D4">
        <w:trPr>
          <w:trHeight w:val="564"/>
        </w:trPr>
        <w:tc>
          <w:tcPr>
            <w:tcW w:w="1460" w:type="dxa"/>
            <w:tcBorders>
              <w:top w:val="nil"/>
              <w:left w:val="nil"/>
              <w:right w:val="nil"/>
            </w:tcBorders>
          </w:tcPr>
          <w:p w14:paraId="2A748EE5" w14:textId="0E3E8EC0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549AADC6" w14:textId="10F70BDB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4D0962D0" w14:textId="708E9B8F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8 [7.44,8.91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7C20B640" w14:textId="29F2B656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5 [5.46,7.03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0DFCBCA6" w14:textId="5F49BE9B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 [5.1,6.7]</w:t>
            </w:r>
          </w:p>
        </w:tc>
      </w:tr>
      <w:tr w:rsidR="004426D4" w:rsidRPr="00712A39" w14:paraId="6A9F8028" w14:textId="77777777" w:rsidTr="004426D4">
        <w:trPr>
          <w:trHeight w:val="552"/>
        </w:trPr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632C3E53" w14:textId="2B223772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glish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335FE439" w14:textId="5AB5E2E9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00C33208" w14:textId="0ECEDDF6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8 [8.52,10.04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5B630FC8" w14:textId="3125EDA0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4 [6.99,8.69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02615250" w14:textId="1719E300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3 [6.76,8.5]</w:t>
            </w:r>
          </w:p>
        </w:tc>
      </w:tr>
      <w:tr w:rsidR="004426D4" w:rsidRPr="00712A39" w14:paraId="4CA19175" w14:textId="77777777" w:rsidTr="004426D4">
        <w:trPr>
          <w:trHeight w:val="55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404681D" w14:textId="5726429A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381AC207" w14:textId="71D5F259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759267CC" w14:textId="37BF2975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3 [7.74,8.92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0CA4F479" w14:textId="3BA64159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7 [6.45,7.68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2F438712" w14:textId="7425D6FC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2 [6,7.25]</w:t>
            </w:r>
          </w:p>
        </w:tc>
      </w:tr>
      <w:tr w:rsidR="004426D4" w:rsidRPr="00712A39" w14:paraId="6F2FF4EB" w14:textId="77777777" w:rsidTr="004426D4">
        <w:trPr>
          <w:trHeight w:val="55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D562020" w14:textId="6AB571B6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1C1B57AD" w14:textId="4DD8502C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5FFF38A0" w14:textId="7E8887E4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9 [5.66,8.93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5D2C357A" w14:textId="56D222D9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9 [4.25,8.12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040C83FB" w14:textId="568FC3C2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9 [4.56,9.02]</w:t>
            </w:r>
          </w:p>
        </w:tc>
      </w:tr>
      <w:tr w:rsidR="004426D4" w:rsidRPr="00712A39" w14:paraId="1A80AA76" w14:textId="77777777" w:rsidTr="004426D4">
        <w:trPr>
          <w:trHeight w:val="564"/>
        </w:trPr>
        <w:tc>
          <w:tcPr>
            <w:tcW w:w="1460" w:type="dxa"/>
            <w:tcBorders>
              <w:top w:val="nil"/>
              <w:left w:val="nil"/>
              <w:right w:val="nil"/>
            </w:tcBorders>
            <w:vAlign w:val="bottom"/>
          </w:tcPr>
          <w:p w14:paraId="1DD3D92E" w14:textId="16926966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633F6C49" w14:textId="6455DD04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132A1DAA" w14:textId="4D0CBFBD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9 [7.22,8.95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51C0C0DF" w14:textId="7D2494F7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8 [5.62,7.55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6AB41B1A" w14:textId="7F73C9BA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1 [5.31,7.31]</w:t>
            </w:r>
          </w:p>
        </w:tc>
      </w:tr>
      <w:tr w:rsidR="004426D4" w:rsidRPr="00712A39" w14:paraId="1463779A" w14:textId="77777777" w:rsidTr="004426D4">
        <w:trPr>
          <w:trHeight w:val="552"/>
        </w:trPr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55182790" w14:textId="180EEA78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College Education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1AB2B015" w14:textId="0F45C7DA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5419D744" w14:textId="0310A9E6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73 [7.83,9.64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7E642A09" w14:textId="31529CC5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5 [6.42,8.47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63AD8F68" w14:textId="4954FE98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2 [6.44,8.6]</w:t>
            </w:r>
          </w:p>
        </w:tc>
      </w:tr>
      <w:tr w:rsidR="004426D4" w:rsidRPr="00712A39" w14:paraId="78F60505" w14:textId="77777777" w:rsidTr="004426D4">
        <w:trPr>
          <w:trHeight w:val="55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6F01B39" w14:textId="5CB7F392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0451301A" w14:textId="18080687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39AF197B" w14:textId="06EF1E65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6 [7.29,8.62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0D715AD4" w14:textId="1E6DC8C2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8 [5.78,7.18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50B63402" w14:textId="74BB7990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6 [5.56,6.97]</w:t>
            </w:r>
          </w:p>
        </w:tc>
      </w:tr>
      <w:tr w:rsidR="004426D4" w:rsidRPr="00712A39" w14:paraId="59C834D8" w14:textId="77777777" w:rsidTr="004426D4">
        <w:trPr>
          <w:trHeight w:val="552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12B77EC" w14:textId="57338744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 College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4BA449D0" w14:textId="6ED92294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78B0896D" w14:textId="1B1070AB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9 [7.95,9.82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279504C6" w14:textId="60BF0EFC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6 [6.29,8.43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1AE4E23E" w14:textId="1CAEC299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3 [5.93,8.14]</w:t>
            </w:r>
          </w:p>
        </w:tc>
      </w:tr>
      <w:tr w:rsidR="004426D4" w:rsidRPr="00712A39" w14:paraId="1CAAFC1F" w14:textId="77777777" w:rsidTr="004426D4">
        <w:trPr>
          <w:trHeight w:val="552"/>
        </w:trPr>
        <w:tc>
          <w:tcPr>
            <w:tcW w:w="1460" w:type="dxa"/>
            <w:tcBorders>
              <w:top w:val="nil"/>
              <w:left w:val="nil"/>
              <w:right w:val="nil"/>
            </w:tcBorders>
          </w:tcPr>
          <w:p w14:paraId="70A037E1" w14:textId="776C3461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4D8CA4C7" w14:textId="0D22746A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279A51D1" w14:textId="7DD8ADB1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5 [7.56,8.94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66418B80" w14:textId="7C8C5F6D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1 [6.47,7.94]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7B919FC3" w14:textId="3035C9D1" w:rsidR="004426D4" w:rsidRPr="00712A39" w:rsidRDefault="004426D4" w:rsidP="00442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26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 [5.74,7.25]</w:t>
            </w:r>
          </w:p>
        </w:tc>
      </w:tr>
    </w:tbl>
    <w:p w14:paraId="0AE298E5" w14:textId="77777777" w:rsidR="00712A39" w:rsidRPr="00712A39" w:rsidRDefault="00712A39" w:rsidP="00C0490F">
      <w:pPr>
        <w:rPr>
          <w:rFonts w:ascii="Times New Roman" w:hAnsi="Times New Roman" w:cs="Times New Roman"/>
        </w:rPr>
      </w:pPr>
    </w:p>
    <w:p w14:paraId="0E76429A" w14:textId="77777777" w:rsidR="000C4758" w:rsidRPr="000C4758" w:rsidRDefault="000C4758" w:rsidP="00C0490F">
      <w:pPr>
        <w:rPr>
          <w:rFonts w:ascii="Times New Roman" w:hAnsi="Times New Roman" w:cs="Times New Roman"/>
        </w:rPr>
      </w:pPr>
    </w:p>
    <w:sectPr w:rsidR="000C4758" w:rsidRPr="000C4758" w:rsidSect="00C0490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AAA"/>
    <w:rsid w:val="00004796"/>
    <w:rsid w:val="00044548"/>
    <w:rsid w:val="0005542C"/>
    <w:rsid w:val="00073A3E"/>
    <w:rsid w:val="00080D54"/>
    <w:rsid w:val="000B1581"/>
    <w:rsid w:val="000C4758"/>
    <w:rsid w:val="000D302D"/>
    <w:rsid w:val="000D785F"/>
    <w:rsid w:val="001376E2"/>
    <w:rsid w:val="00171480"/>
    <w:rsid w:val="00173305"/>
    <w:rsid w:val="00183A53"/>
    <w:rsid w:val="00194010"/>
    <w:rsid w:val="001B4C3A"/>
    <w:rsid w:val="00200866"/>
    <w:rsid w:val="00215F8E"/>
    <w:rsid w:val="00244425"/>
    <w:rsid w:val="00252228"/>
    <w:rsid w:val="00267FB4"/>
    <w:rsid w:val="002E1BC2"/>
    <w:rsid w:val="002F2636"/>
    <w:rsid w:val="00321C2D"/>
    <w:rsid w:val="003267B3"/>
    <w:rsid w:val="003321D4"/>
    <w:rsid w:val="003A4DEC"/>
    <w:rsid w:val="003A6B58"/>
    <w:rsid w:val="00417E90"/>
    <w:rsid w:val="0043059A"/>
    <w:rsid w:val="004426D4"/>
    <w:rsid w:val="004F58DE"/>
    <w:rsid w:val="005055BC"/>
    <w:rsid w:val="005666FF"/>
    <w:rsid w:val="00567E76"/>
    <w:rsid w:val="005B7D90"/>
    <w:rsid w:val="00692135"/>
    <w:rsid w:val="006B15E4"/>
    <w:rsid w:val="00712A39"/>
    <w:rsid w:val="007334D5"/>
    <w:rsid w:val="00736115"/>
    <w:rsid w:val="00747DF8"/>
    <w:rsid w:val="00752916"/>
    <w:rsid w:val="00764BA7"/>
    <w:rsid w:val="00782DE6"/>
    <w:rsid w:val="0078616F"/>
    <w:rsid w:val="007A283A"/>
    <w:rsid w:val="007E0E56"/>
    <w:rsid w:val="00831816"/>
    <w:rsid w:val="00831BC7"/>
    <w:rsid w:val="008A285F"/>
    <w:rsid w:val="008C006B"/>
    <w:rsid w:val="00902628"/>
    <w:rsid w:val="0093664C"/>
    <w:rsid w:val="009652C2"/>
    <w:rsid w:val="009830D3"/>
    <w:rsid w:val="009C47DE"/>
    <w:rsid w:val="009D30AD"/>
    <w:rsid w:val="009D7111"/>
    <w:rsid w:val="00A047CC"/>
    <w:rsid w:val="00A07573"/>
    <w:rsid w:val="00A16515"/>
    <w:rsid w:val="00A82F7F"/>
    <w:rsid w:val="00A85127"/>
    <w:rsid w:val="00AA7EBD"/>
    <w:rsid w:val="00B35465"/>
    <w:rsid w:val="00B421EE"/>
    <w:rsid w:val="00B75588"/>
    <w:rsid w:val="00B931E7"/>
    <w:rsid w:val="00BA128F"/>
    <w:rsid w:val="00BE4AB8"/>
    <w:rsid w:val="00C0490F"/>
    <w:rsid w:val="00C05214"/>
    <w:rsid w:val="00C55901"/>
    <w:rsid w:val="00CA19D2"/>
    <w:rsid w:val="00D13655"/>
    <w:rsid w:val="00D24BFA"/>
    <w:rsid w:val="00D467A6"/>
    <w:rsid w:val="00D800CA"/>
    <w:rsid w:val="00D900EA"/>
    <w:rsid w:val="00DF671E"/>
    <w:rsid w:val="00E06AAA"/>
    <w:rsid w:val="00E35082"/>
    <w:rsid w:val="00E409D9"/>
    <w:rsid w:val="00E438DE"/>
    <w:rsid w:val="00EA072B"/>
    <w:rsid w:val="00EB441C"/>
    <w:rsid w:val="00ED2204"/>
    <w:rsid w:val="00EE6766"/>
    <w:rsid w:val="00F07D4D"/>
    <w:rsid w:val="00F22CD6"/>
    <w:rsid w:val="00F66014"/>
    <w:rsid w:val="00F76CAC"/>
    <w:rsid w:val="00F968D2"/>
    <w:rsid w:val="00FB1DB7"/>
    <w:rsid w:val="00FD58E8"/>
    <w:rsid w:val="00FE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D2F41"/>
  <w15:chartTrackingRefBased/>
  <w15:docId w15:val="{3834FD31-3457-B54C-9CBA-8328CA278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6A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6A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6A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6A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6A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6A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6A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6A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6A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A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6A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6A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6A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6A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6A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6A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6A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6A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6A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6A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A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6A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6A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6A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6A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6A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6A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6A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6AA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305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05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05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5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5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us Tandon</dc:creator>
  <cp:keywords/>
  <dc:description/>
  <cp:lastModifiedBy>Darius Tandon</cp:lastModifiedBy>
  <cp:revision>2</cp:revision>
  <dcterms:created xsi:type="dcterms:W3CDTF">2026-04-28T01:06:00Z</dcterms:created>
  <dcterms:modified xsi:type="dcterms:W3CDTF">2026-04-28T01:06:00Z</dcterms:modified>
</cp:coreProperties>
</file>